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 xml:space="preserve">Table S1. antibodies </w:t>
      </w:r>
    </w:p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2033"/>
        <w:gridCol w:w="2399"/>
        <w:gridCol w:w="2731"/>
      </w:tblGrid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Primary antibody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Cat.no. and Dilution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4me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32356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4me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8580 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9me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Mous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1220 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9me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8898 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27me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24684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27me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 xml:space="preserve">Upstate 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07-449 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36me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9049 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36me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9050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 xml:space="preserve"> 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79me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3594 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3K79me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2621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 xml:space="preserve"> 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4K20me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9052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 xml:space="preserve">    1:200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H4K20me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cam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ab9053    1:2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558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Times New Roman" w:hAnsi="Century;Times New Roman" w:eastAsia="MS Mincho;ＭＳ 明朝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0:55:00Z</dcterms:created>
  <dc:creator>Administrator</dc:creator>
  <dc:description/>
  <cp:keywords/>
  <dc:language>en-US</dc:language>
  <cp:lastModifiedBy>My</cp:lastModifiedBy>
  <dcterms:modified xsi:type="dcterms:W3CDTF">2015-10-27T00:55:00Z</dcterms:modified>
  <cp:revision>2</cp:revision>
  <dc:subject/>
  <dc:title/>
</cp:coreProperties>
</file>